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4BFEB" w14:textId="77777777" w:rsidR="00851846" w:rsidRDefault="005D67D5">
      <w:r w:rsidRPr="00DA2215">
        <w:rPr>
          <w:rFonts w:ascii="Arial" w:hAnsi="Arial" w:cs="Arial"/>
          <w:noProof/>
          <w:color w:val="000000"/>
        </w:rPr>
        <w:drawing>
          <wp:inline distT="0" distB="0" distL="0" distR="0" wp14:anchorId="2EA80783" wp14:editId="7F34EF0C">
            <wp:extent cx="5612130" cy="2494545"/>
            <wp:effectExtent l="0" t="0" r="127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9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37988" w14:textId="77777777" w:rsidR="005D67D5" w:rsidRDefault="005D67D5"/>
    <w:p w14:paraId="3FDA241B" w14:textId="575FD4D3" w:rsidR="005D67D5" w:rsidRPr="005D67D5" w:rsidRDefault="00EC622F">
      <w:pPr>
        <w:rPr>
          <w:lang w:val="en-US"/>
        </w:rPr>
      </w:pPr>
      <w:r>
        <w:rPr>
          <w:lang w:val="en-US"/>
        </w:rPr>
        <w:t>Supplementary Material</w:t>
      </w:r>
      <w:r w:rsidR="005D67D5" w:rsidRPr="005D67D5">
        <w:rPr>
          <w:lang w:val="en-US"/>
        </w:rPr>
        <w:t>: Nelson-Aalen cumulative hazard (left) and kernel density smoothed hazard (right) functions, for inpatients and outpatients.</w:t>
      </w:r>
    </w:p>
    <w:sectPr w:rsidR="005D67D5" w:rsidRPr="005D67D5" w:rsidSect="000270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D5"/>
    <w:rsid w:val="00013E35"/>
    <w:rsid w:val="00014ECF"/>
    <w:rsid w:val="00022242"/>
    <w:rsid w:val="000270E2"/>
    <w:rsid w:val="000325E5"/>
    <w:rsid w:val="00052C69"/>
    <w:rsid w:val="000C391C"/>
    <w:rsid w:val="000F154F"/>
    <w:rsid w:val="000F5072"/>
    <w:rsid w:val="00124BFE"/>
    <w:rsid w:val="00153567"/>
    <w:rsid w:val="001A6B5C"/>
    <w:rsid w:val="001B02C7"/>
    <w:rsid w:val="001B1007"/>
    <w:rsid w:val="001B4816"/>
    <w:rsid w:val="001B62A4"/>
    <w:rsid w:val="001C4133"/>
    <w:rsid w:val="001E7D3B"/>
    <w:rsid w:val="0023200E"/>
    <w:rsid w:val="002333F6"/>
    <w:rsid w:val="00234073"/>
    <w:rsid w:val="0023472A"/>
    <w:rsid w:val="00234A1B"/>
    <w:rsid w:val="002528FF"/>
    <w:rsid w:val="0026632B"/>
    <w:rsid w:val="00296E3A"/>
    <w:rsid w:val="002A2E63"/>
    <w:rsid w:val="002A4248"/>
    <w:rsid w:val="002B22F2"/>
    <w:rsid w:val="002C5BFC"/>
    <w:rsid w:val="002F1F3D"/>
    <w:rsid w:val="003052ED"/>
    <w:rsid w:val="0031150B"/>
    <w:rsid w:val="0032152C"/>
    <w:rsid w:val="003323AC"/>
    <w:rsid w:val="00342A07"/>
    <w:rsid w:val="00356C14"/>
    <w:rsid w:val="0038466B"/>
    <w:rsid w:val="003922BE"/>
    <w:rsid w:val="003941FF"/>
    <w:rsid w:val="003A4C32"/>
    <w:rsid w:val="003A645E"/>
    <w:rsid w:val="003B3DE6"/>
    <w:rsid w:val="003B6A2B"/>
    <w:rsid w:val="003C6D21"/>
    <w:rsid w:val="00406289"/>
    <w:rsid w:val="00415EF8"/>
    <w:rsid w:val="00416033"/>
    <w:rsid w:val="004308A4"/>
    <w:rsid w:val="0044660B"/>
    <w:rsid w:val="00456E0F"/>
    <w:rsid w:val="0048302A"/>
    <w:rsid w:val="004942FC"/>
    <w:rsid w:val="004A5D8F"/>
    <w:rsid w:val="004A64D5"/>
    <w:rsid w:val="004C64D2"/>
    <w:rsid w:val="004C70EE"/>
    <w:rsid w:val="00501CFD"/>
    <w:rsid w:val="00542C43"/>
    <w:rsid w:val="005531B2"/>
    <w:rsid w:val="005B3CAF"/>
    <w:rsid w:val="005D5011"/>
    <w:rsid w:val="005D67D5"/>
    <w:rsid w:val="005E767B"/>
    <w:rsid w:val="00634F9A"/>
    <w:rsid w:val="00650A9A"/>
    <w:rsid w:val="00651F7A"/>
    <w:rsid w:val="0065387B"/>
    <w:rsid w:val="00671A40"/>
    <w:rsid w:val="00692715"/>
    <w:rsid w:val="00696EBF"/>
    <w:rsid w:val="006B7E8E"/>
    <w:rsid w:val="006E6775"/>
    <w:rsid w:val="006F7CC3"/>
    <w:rsid w:val="00783D4B"/>
    <w:rsid w:val="00795A22"/>
    <w:rsid w:val="00795DEE"/>
    <w:rsid w:val="007F6D92"/>
    <w:rsid w:val="007F7F74"/>
    <w:rsid w:val="008370B1"/>
    <w:rsid w:val="00844046"/>
    <w:rsid w:val="00851846"/>
    <w:rsid w:val="00854E34"/>
    <w:rsid w:val="008662EF"/>
    <w:rsid w:val="00876740"/>
    <w:rsid w:val="008847B7"/>
    <w:rsid w:val="008A4C4D"/>
    <w:rsid w:val="008A7FFA"/>
    <w:rsid w:val="008C185E"/>
    <w:rsid w:val="008C7E72"/>
    <w:rsid w:val="008D4083"/>
    <w:rsid w:val="008E5C5C"/>
    <w:rsid w:val="00907B7F"/>
    <w:rsid w:val="00932D1A"/>
    <w:rsid w:val="0097595F"/>
    <w:rsid w:val="00984724"/>
    <w:rsid w:val="00992BFC"/>
    <w:rsid w:val="00A06CCA"/>
    <w:rsid w:val="00A7005F"/>
    <w:rsid w:val="00A83798"/>
    <w:rsid w:val="00AB3E37"/>
    <w:rsid w:val="00AB64F6"/>
    <w:rsid w:val="00AB7226"/>
    <w:rsid w:val="00AD5206"/>
    <w:rsid w:val="00B03AE7"/>
    <w:rsid w:val="00B051D1"/>
    <w:rsid w:val="00B0666F"/>
    <w:rsid w:val="00B26D4E"/>
    <w:rsid w:val="00B519C7"/>
    <w:rsid w:val="00B56FCE"/>
    <w:rsid w:val="00B84696"/>
    <w:rsid w:val="00BC6330"/>
    <w:rsid w:val="00BF2586"/>
    <w:rsid w:val="00BF2A78"/>
    <w:rsid w:val="00BF335D"/>
    <w:rsid w:val="00BF357F"/>
    <w:rsid w:val="00C006A4"/>
    <w:rsid w:val="00C325CC"/>
    <w:rsid w:val="00C50212"/>
    <w:rsid w:val="00C543B9"/>
    <w:rsid w:val="00C910B1"/>
    <w:rsid w:val="00CB3AC7"/>
    <w:rsid w:val="00CD6B92"/>
    <w:rsid w:val="00CE11C4"/>
    <w:rsid w:val="00CE1D24"/>
    <w:rsid w:val="00CF7629"/>
    <w:rsid w:val="00D129ED"/>
    <w:rsid w:val="00D65AC8"/>
    <w:rsid w:val="00D820BC"/>
    <w:rsid w:val="00D8619D"/>
    <w:rsid w:val="00D96507"/>
    <w:rsid w:val="00DB1A2F"/>
    <w:rsid w:val="00DB36C8"/>
    <w:rsid w:val="00DC53D0"/>
    <w:rsid w:val="00DC7730"/>
    <w:rsid w:val="00DE6E42"/>
    <w:rsid w:val="00DF633E"/>
    <w:rsid w:val="00DF7D84"/>
    <w:rsid w:val="00E0717E"/>
    <w:rsid w:val="00E26326"/>
    <w:rsid w:val="00E33807"/>
    <w:rsid w:val="00E571A0"/>
    <w:rsid w:val="00E75E68"/>
    <w:rsid w:val="00E804B9"/>
    <w:rsid w:val="00E86CA6"/>
    <w:rsid w:val="00EC622F"/>
    <w:rsid w:val="00ED0280"/>
    <w:rsid w:val="00F0728A"/>
    <w:rsid w:val="00F07855"/>
    <w:rsid w:val="00F16112"/>
    <w:rsid w:val="00F94963"/>
    <w:rsid w:val="00FA37C2"/>
    <w:rsid w:val="00FD7CA8"/>
    <w:rsid w:val="00FE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6C180"/>
  <w15:chartTrackingRefBased/>
  <w15:docId w15:val="{46718E89-B808-4D40-A4E8-F9A138C8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MARQUEZ GONZALEZ</dc:creator>
  <cp:keywords/>
  <dc:description/>
  <cp:lastModifiedBy>HORACIO MARQUEZ GONZALEZ</cp:lastModifiedBy>
  <cp:revision>2</cp:revision>
  <dcterms:created xsi:type="dcterms:W3CDTF">2021-05-03T08:18:00Z</dcterms:created>
  <dcterms:modified xsi:type="dcterms:W3CDTF">2021-05-03T08:18:00Z</dcterms:modified>
</cp:coreProperties>
</file>